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5AB03" w14:textId="77777777" w:rsidR="00DC05B6" w:rsidRPr="00A44AD6" w:rsidRDefault="00DC05B6" w:rsidP="00DC05B6">
      <w:pPr>
        <w:spacing w:line="480" w:lineRule="auto"/>
        <w:jc w:val="both"/>
        <w:rPr>
          <w:rFonts w:ascii="Arial" w:hAnsi="Arial" w:cs="Arial"/>
          <w:b/>
        </w:rPr>
      </w:pPr>
      <w:r w:rsidRPr="00A44AD6">
        <w:rPr>
          <w:rFonts w:ascii="Arial" w:hAnsi="Arial" w:cs="Arial"/>
          <w:b/>
        </w:rPr>
        <w:t>Supplement</w:t>
      </w:r>
    </w:p>
    <w:p w14:paraId="23FE852F" w14:textId="6933D9B4" w:rsidR="00DC05B6" w:rsidRPr="00A44AD6" w:rsidRDefault="00DC05B6" w:rsidP="00DC05B6">
      <w:pPr>
        <w:spacing w:line="480" w:lineRule="auto"/>
        <w:jc w:val="both"/>
        <w:rPr>
          <w:rFonts w:ascii="Arial" w:hAnsi="Arial" w:cs="Arial"/>
        </w:rPr>
      </w:pPr>
      <w:r w:rsidRPr="00B32ED6">
        <w:rPr>
          <w:rFonts w:ascii="Arial" w:hAnsi="Arial" w:cs="Arial"/>
          <w:b/>
        </w:rPr>
        <w:t>Table S1.</w:t>
      </w:r>
      <w:r w:rsidRPr="00A44AD6">
        <w:rPr>
          <w:rFonts w:ascii="Arial" w:hAnsi="Arial" w:cs="Arial"/>
        </w:rPr>
        <w:t xml:space="preserve"> Correlation between </w:t>
      </w:r>
      <w:r w:rsidR="00691EE2">
        <w:rPr>
          <w:rFonts w:ascii="Arial" w:hAnsi="Arial" w:cs="Arial"/>
        </w:rPr>
        <w:t>(</w:t>
      </w:r>
      <w:r w:rsidRPr="00A44AD6">
        <w:rPr>
          <w:rFonts w:ascii="Arial" w:hAnsi="Arial" w:cs="Arial"/>
        </w:rPr>
        <w:t xml:space="preserve">A) port-installation time and continuous variables and </w:t>
      </w:r>
      <w:r w:rsidR="00691EE2">
        <w:rPr>
          <w:rFonts w:ascii="Arial" w:hAnsi="Arial" w:cs="Arial"/>
        </w:rPr>
        <w:t>(</w:t>
      </w:r>
      <w:r w:rsidRPr="00A44AD6">
        <w:rPr>
          <w:rFonts w:ascii="Arial" w:hAnsi="Arial" w:cs="Arial"/>
        </w:rPr>
        <w:t>B) total operation time and continuous variables</w:t>
      </w:r>
      <w:bookmarkStart w:id="0" w:name="_GoBack"/>
      <w:bookmarkEnd w:id="0"/>
    </w:p>
    <w:p w14:paraId="76480F8C" w14:textId="3FAC10A1" w:rsidR="00DC05B6" w:rsidRPr="00A44AD6" w:rsidRDefault="00691EE2" w:rsidP="00DC05B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DC05B6" w:rsidRPr="00A44AD6">
        <w:rPr>
          <w:rFonts w:ascii="Arial" w:hAnsi="Arial" w:cs="Arial"/>
        </w:rPr>
        <w:t>A)</w:t>
      </w:r>
    </w:p>
    <w:tbl>
      <w:tblPr>
        <w:tblStyle w:val="PlainTable21"/>
        <w:tblW w:w="8029" w:type="dxa"/>
        <w:tblLook w:val="04A0" w:firstRow="1" w:lastRow="0" w:firstColumn="1" w:lastColumn="0" w:noHBand="0" w:noVBand="1"/>
      </w:tblPr>
      <w:tblGrid>
        <w:gridCol w:w="4268"/>
        <w:gridCol w:w="2051"/>
        <w:gridCol w:w="1710"/>
      </w:tblGrid>
      <w:tr w:rsidR="00DC05B6" w:rsidRPr="00A44AD6" w14:paraId="7C178F97" w14:textId="77777777" w:rsidTr="00B32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458965E5" w14:textId="77777777" w:rsidR="00DC05B6" w:rsidRPr="00B32E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32ED6">
              <w:rPr>
                <w:rFonts w:ascii="Arial" w:eastAsia="맑은 고딕" w:hAnsi="Arial" w:cs="Arial"/>
                <w:color w:val="000000"/>
              </w:rPr>
              <w:t>Variable</w:t>
            </w:r>
          </w:p>
        </w:tc>
        <w:tc>
          <w:tcPr>
            <w:tcW w:w="2051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4316DBBB" w14:textId="77777777" w:rsidR="00DC05B6" w:rsidRPr="00B32ED6" w:rsidRDefault="00DC05B6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32ED6">
              <w:rPr>
                <w:rFonts w:ascii="Arial" w:eastAsia="Times New Roman" w:hAnsi="Arial" w:cs="Arial"/>
                <w:color w:val="000000"/>
                <w:lang w:eastAsia="ja-JP"/>
              </w:rPr>
              <w:t>Correlatio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5EF87118" w14:textId="0F8B0A17" w:rsidR="00DC05B6" w:rsidRPr="00B32ED6" w:rsidRDefault="008C3F4C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32ED6">
              <w:rPr>
                <w:rFonts w:ascii="Arial" w:eastAsia="Times New Roman" w:hAnsi="Arial" w:cs="Arial"/>
                <w:i/>
                <w:color w:val="000000"/>
                <w:lang w:eastAsia="ja-JP"/>
              </w:rPr>
              <w:t>P</w:t>
            </w:r>
            <w:r w:rsidRPr="00B32ED6">
              <w:rPr>
                <w:rFonts w:ascii="Arial" w:eastAsia="Times New Roman" w:hAnsi="Arial" w:cs="Arial"/>
                <w:color w:val="000000"/>
                <w:lang w:eastAsia="ja-JP"/>
              </w:rPr>
              <w:t xml:space="preserve"> </w:t>
            </w:r>
            <w:r w:rsidR="00DC05B6" w:rsidRPr="00B32ED6">
              <w:rPr>
                <w:rFonts w:ascii="Arial" w:eastAsia="Times New Roman" w:hAnsi="Arial" w:cs="Arial"/>
                <w:color w:val="000000"/>
                <w:lang w:eastAsia="ja-JP"/>
              </w:rPr>
              <w:t>value</w:t>
            </w:r>
          </w:p>
        </w:tc>
      </w:tr>
      <w:tr w:rsidR="00DC05B6" w:rsidRPr="00A44AD6" w14:paraId="0FAA046A" w14:textId="77777777" w:rsidTr="00B32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2EEC86F2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Age</w:t>
            </w:r>
          </w:p>
        </w:tc>
        <w:tc>
          <w:tcPr>
            <w:tcW w:w="205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301CBC1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3090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6F27CC9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1513</w:t>
            </w:r>
          </w:p>
        </w:tc>
      </w:tr>
      <w:tr w:rsidR="00DC05B6" w:rsidRPr="00A44AD6" w14:paraId="53D1BE3E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tcBorders>
              <w:top w:val="nil"/>
              <w:bottom w:val="nil"/>
            </w:tcBorders>
            <w:vAlign w:val="center"/>
            <w:hideMark/>
          </w:tcPr>
          <w:p w14:paraId="0877FE60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Body weight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664E43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074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D552AE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7342</w:t>
            </w:r>
          </w:p>
        </w:tc>
      </w:tr>
      <w:tr w:rsidR="00DC05B6" w:rsidRPr="00A44AD6" w14:paraId="0BA1BEBD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tcBorders>
              <w:top w:val="nil"/>
              <w:bottom w:val="nil"/>
            </w:tcBorders>
            <w:vAlign w:val="center"/>
            <w:hideMark/>
          </w:tcPr>
          <w:p w14:paraId="307C32FB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Height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C9496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-0.004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9D0A53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9857</w:t>
            </w:r>
          </w:p>
        </w:tc>
      </w:tr>
      <w:tr w:rsidR="00DC05B6" w:rsidRPr="00A44AD6" w14:paraId="70BD0830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tcBorders>
              <w:top w:val="nil"/>
              <w:bottom w:val="nil"/>
            </w:tcBorders>
            <w:vAlign w:val="center"/>
            <w:hideMark/>
          </w:tcPr>
          <w:p w14:paraId="571F0F0F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BMI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18757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047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20D17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8282</w:t>
            </w:r>
          </w:p>
        </w:tc>
      </w:tr>
      <w:tr w:rsidR="00DC05B6" w:rsidRPr="00A44AD6" w14:paraId="0CAB2536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tcBorders>
              <w:top w:val="nil"/>
              <w:bottom w:val="nil"/>
            </w:tcBorders>
            <w:vAlign w:val="center"/>
            <w:hideMark/>
          </w:tcPr>
          <w:p w14:paraId="1EF01BAA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Number of vaginal delivery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216E8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-0.088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5AD6D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6875</w:t>
            </w:r>
          </w:p>
        </w:tc>
      </w:tr>
      <w:tr w:rsidR="00DC05B6" w:rsidRPr="00A44AD6" w14:paraId="7F9E4FD3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tcBorders>
              <w:top w:val="nil"/>
              <w:bottom w:val="nil"/>
            </w:tcBorders>
            <w:vAlign w:val="center"/>
            <w:hideMark/>
          </w:tcPr>
          <w:p w14:paraId="1CBF50B3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Uterine weight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87B2D3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207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E433A6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3540</w:t>
            </w:r>
          </w:p>
        </w:tc>
      </w:tr>
      <w:tr w:rsidR="00DC05B6" w:rsidRPr="00A44AD6" w14:paraId="1B91F8E2" w14:textId="77777777" w:rsidTr="00B32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776960C3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Postoperative Hb changes</w:t>
            </w:r>
          </w:p>
        </w:tc>
        <w:tc>
          <w:tcPr>
            <w:tcW w:w="2051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20B216A6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1464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6B1B90E1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5052</w:t>
            </w:r>
          </w:p>
        </w:tc>
      </w:tr>
    </w:tbl>
    <w:p w14:paraId="4A05B45E" w14:textId="77777777" w:rsidR="00DC05B6" w:rsidRPr="00A44AD6" w:rsidRDefault="00DC05B6" w:rsidP="00DC05B6">
      <w:pPr>
        <w:spacing w:line="480" w:lineRule="auto"/>
        <w:jc w:val="both"/>
        <w:rPr>
          <w:rFonts w:ascii="Arial" w:hAnsi="Arial" w:cs="Arial"/>
        </w:rPr>
      </w:pPr>
    </w:p>
    <w:p w14:paraId="57E551D0" w14:textId="3E484AB4" w:rsidR="00DC05B6" w:rsidRPr="00A44AD6" w:rsidRDefault="00691EE2" w:rsidP="00DC05B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DC05B6" w:rsidRPr="00A44AD6">
        <w:rPr>
          <w:rFonts w:ascii="Arial" w:hAnsi="Arial" w:cs="Arial"/>
        </w:rPr>
        <w:t>B)</w:t>
      </w:r>
    </w:p>
    <w:tbl>
      <w:tblPr>
        <w:tblStyle w:val="PlainTable21"/>
        <w:tblW w:w="8042" w:type="dxa"/>
        <w:tblLook w:val="04A0" w:firstRow="1" w:lastRow="0" w:firstColumn="1" w:lastColumn="0" w:noHBand="0" w:noVBand="1"/>
      </w:tblPr>
      <w:tblGrid>
        <w:gridCol w:w="4259"/>
        <w:gridCol w:w="2047"/>
        <w:gridCol w:w="1736"/>
      </w:tblGrid>
      <w:tr w:rsidR="00DC05B6" w:rsidRPr="00A44AD6" w14:paraId="1D40458D" w14:textId="77777777" w:rsidTr="00B32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9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13808656" w14:textId="77777777" w:rsidR="00DC05B6" w:rsidRPr="00B32E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32ED6">
              <w:rPr>
                <w:rFonts w:ascii="Arial" w:eastAsia="Times New Roman" w:hAnsi="Arial" w:cs="Arial"/>
                <w:color w:val="000000"/>
                <w:lang w:eastAsia="ja-JP"/>
              </w:rPr>
              <w:t>Variable</w:t>
            </w:r>
          </w:p>
        </w:tc>
        <w:tc>
          <w:tcPr>
            <w:tcW w:w="2047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44AE48B0" w14:textId="77777777" w:rsidR="00DC05B6" w:rsidRPr="00B32ED6" w:rsidRDefault="00DC05B6" w:rsidP="00691EE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32ED6">
              <w:rPr>
                <w:rFonts w:ascii="Arial" w:eastAsia="Times New Roman" w:hAnsi="Arial" w:cs="Arial"/>
                <w:color w:val="000000"/>
                <w:lang w:eastAsia="ja-JP"/>
              </w:rPr>
              <w:t>Correlation</w:t>
            </w:r>
          </w:p>
        </w:tc>
        <w:tc>
          <w:tcPr>
            <w:tcW w:w="1736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6D2771A9" w14:textId="700E5957" w:rsidR="00DC05B6" w:rsidRPr="00B32ED6" w:rsidRDefault="008C3F4C" w:rsidP="008C3F4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32ED6">
              <w:rPr>
                <w:rFonts w:ascii="Arial" w:eastAsia="Times New Roman" w:hAnsi="Arial" w:cs="Arial"/>
                <w:i/>
                <w:color w:val="000000"/>
                <w:lang w:eastAsia="ja-JP"/>
              </w:rPr>
              <w:t>P</w:t>
            </w:r>
            <w:r w:rsidRPr="00B32ED6">
              <w:rPr>
                <w:rFonts w:ascii="Arial" w:eastAsia="Times New Roman" w:hAnsi="Arial" w:cs="Arial"/>
                <w:color w:val="000000"/>
                <w:lang w:eastAsia="ja-JP"/>
              </w:rPr>
              <w:t xml:space="preserve"> </w:t>
            </w:r>
            <w:r w:rsidR="00DC05B6" w:rsidRPr="00B32ED6">
              <w:rPr>
                <w:rFonts w:ascii="Arial" w:eastAsia="Times New Roman" w:hAnsi="Arial" w:cs="Arial"/>
                <w:color w:val="000000"/>
                <w:lang w:eastAsia="ja-JP"/>
              </w:rPr>
              <w:t>value</w:t>
            </w:r>
          </w:p>
        </w:tc>
      </w:tr>
      <w:tr w:rsidR="00DC05B6" w:rsidRPr="00A44AD6" w14:paraId="4E29A6CE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9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5B8EE17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Age</w:t>
            </w:r>
          </w:p>
        </w:tc>
        <w:tc>
          <w:tcPr>
            <w:tcW w:w="204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292C737" w14:textId="77777777" w:rsidR="00DC05B6" w:rsidRPr="00A44AD6" w:rsidRDefault="00DC05B6" w:rsidP="00691E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2489</w:t>
            </w:r>
          </w:p>
        </w:tc>
        <w:tc>
          <w:tcPr>
            <w:tcW w:w="173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3F1612C" w14:textId="77777777" w:rsidR="00DC05B6" w:rsidRPr="00A44AD6" w:rsidRDefault="00DC05B6" w:rsidP="00691E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2202</w:t>
            </w:r>
          </w:p>
        </w:tc>
      </w:tr>
      <w:tr w:rsidR="00DC05B6" w:rsidRPr="00A44AD6" w14:paraId="7C58E98C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9" w:type="dxa"/>
            <w:tcBorders>
              <w:top w:val="nil"/>
              <w:bottom w:val="nil"/>
            </w:tcBorders>
            <w:vAlign w:val="center"/>
            <w:hideMark/>
          </w:tcPr>
          <w:p w14:paraId="2EF1142A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Body weight</w:t>
            </w:r>
          </w:p>
        </w:tc>
        <w:tc>
          <w:tcPr>
            <w:tcW w:w="2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9F553D" w14:textId="77777777" w:rsidR="00DC05B6" w:rsidRPr="00A44AD6" w:rsidRDefault="00DC05B6" w:rsidP="00691E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2661</w:t>
            </w:r>
          </w:p>
        </w:tc>
        <w:tc>
          <w:tcPr>
            <w:tcW w:w="1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95F807" w14:textId="77777777" w:rsidR="00DC05B6" w:rsidRPr="00A44AD6" w:rsidRDefault="00DC05B6" w:rsidP="00691E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1888</w:t>
            </w:r>
          </w:p>
        </w:tc>
      </w:tr>
      <w:tr w:rsidR="00DC05B6" w:rsidRPr="00A44AD6" w14:paraId="6DEE69FE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9" w:type="dxa"/>
            <w:tcBorders>
              <w:top w:val="nil"/>
              <w:bottom w:val="nil"/>
            </w:tcBorders>
            <w:vAlign w:val="center"/>
            <w:hideMark/>
          </w:tcPr>
          <w:p w14:paraId="7A04AB39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Height</w:t>
            </w:r>
          </w:p>
        </w:tc>
        <w:tc>
          <w:tcPr>
            <w:tcW w:w="2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9A438" w14:textId="77777777" w:rsidR="00DC05B6" w:rsidRPr="00A44AD6" w:rsidRDefault="00DC05B6" w:rsidP="00691E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129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8DAB38" w14:textId="77777777" w:rsidR="00DC05B6" w:rsidRPr="00A44AD6" w:rsidRDefault="00DC05B6" w:rsidP="00691E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5301</w:t>
            </w:r>
          </w:p>
        </w:tc>
      </w:tr>
      <w:tr w:rsidR="00DC05B6" w:rsidRPr="00A44AD6" w14:paraId="4F1E1155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9" w:type="dxa"/>
            <w:tcBorders>
              <w:top w:val="nil"/>
              <w:bottom w:val="nil"/>
            </w:tcBorders>
            <w:vAlign w:val="center"/>
            <w:hideMark/>
          </w:tcPr>
          <w:p w14:paraId="6E652FC7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BMI</w:t>
            </w:r>
          </w:p>
        </w:tc>
        <w:tc>
          <w:tcPr>
            <w:tcW w:w="2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6E4E6" w14:textId="77777777" w:rsidR="00DC05B6" w:rsidRPr="00A44AD6" w:rsidRDefault="00DC05B6" w:rsidP="00691E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1018</w:t>
            </w:r>
          </w:p>
        </w:tc>
        <w:tc>
          <w:tcPr>
            <w:tcW w:w="1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E80BEB" w14:textId="77777777" w:rsidR="00DC05B6" w:rsidRPr="00A44AD6" w:rsidRDefault="00DC05B6" w:rsidP="00691E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6207</w:t>
            </w:r>
          </w:p>
        </w:tc>
      </w:tr>
      <w:tr w:rsidR="00DC05B6" w:rsidRPr="00A44AD6" w14:paraId="6591E351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9" w:type="dxa"/>
            <w:tcBorders>
              <w:top w:val="nil"/>
              <w:bottom w:val="nil"/>
            </w:tcBorders>
            <w:vAlign w:val="center"/>
            <w:hideMark/>
          </w:tcPr>
          <w:p w14:paraId="4F8BD759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Number of vaginal delivery</w:t>
            </w:r>
          </w:p>
        </w:tc>
        <w:tc>
          <w:tcPr>
            <w:tcW w:w="2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D159A2" w14:textId="77777777" w:rsidR="00DC05B6" w:rsidRPr="00A44AD6" w:rsidRDefault="00DC05B6" w:rsidP="00691E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0879</w:t>
            </w:r>
          </w:p>
        </w:tc>
        <w:tc>
          <w:tcPr>
            <w:tcW w:w="1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86FB2" w14:textId="77777777" w:rsidR="00DC05B6" w:rsidRPr="00A44AD6" w:rsidRDefault="00DC05B6" w:rsidP="00691E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6694</w:t>
            </w:r>
          </w:p>
        </w:tc>
      </w:tr>
      <w:tr w:rsidR="00DC05B6" w:rsidRPr="00A44AD6" w14:paraId="2E709DD6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9" w:type="dxa"/>
            <w:tcBorders>
              <w:top w:val="nil"/>
              <w:bottom w:val="nil"/>
            </w:tcBorders>
            <w:vAlign w:val="center"/>
            <w:hideMark/>
          </w:tcPr>
          <w:p w14:paraId="28CA8ABF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Uterine weight</w:t>
            </w:r>
          </w:p>
        </w:tc>
        <w:tc>
          <w:tcPr>
            <w:tcW w:w="20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397F93" w14:textId="77777777" w:rsidR="00DC05B6" w:rsidRPr="00A44AD6" w:rsidRDefault="00DC05B6" w:rsidP="00691E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3475</w:t>
            </w:r>
          </w:p>
        </w:tc>
        <w:tc>
          <w:tcPr>
            <w:tcW w:w="1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02177" w14:textId="77777777" w:rsidR="00DC05B6" w:rsidRPr="00A44AD6" w:rsidRDefault="00DC05B6" w:rsidP="00691E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0961</w:t>
            </w:r>
          </w:p>
        </w:tc>
      </w:tr>
      <w:tr w:rsidR="00DC05B6" w:rsidRPr="00A44AD6" w14:paraId="2F6C2F49" w14:textId="77777777" w:rsidTr="00B32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9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3163D8C9" w14:textId="77777777" w:rsidR="00DC05B6" w:rsidRPr="00A44AD6" w:rsidRDefault="00DC05B6" w:rsidP="00691EE2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b w:val="0"/>
                <w:color w:val="000000"/>
                <w:lang w:eastAsia="ja-JP"/>
              </w:rPr>
              <w:t>Postoperative Hb changes</w:t>
            </w:r>
          </w:p>
        </w:tc>
        <w:tc>
          <w:tcPr>
            <w:tcW w:w="2047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E8059C7" w14:textId="77777777" w:rsidR="00DC05B6" w:rsidRPr="00A44AD6" w:rsidRDefault="00DC05B6" w:rsidP="00691E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2004</w:t>
            </w:r>
          </w:p>
        </w:tc>
        <w:tc>
          <w:tcPr>
            <w:tcW w:w="1736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D01216C" w14:textId="77777777" w:rsidR="00DC05B6" w:rsidRPr="00A44AD6" w:rsidRDefault="00DC05B6" w:rsidP="00691E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3264</w:t>
            </w:r>
          </w:p>
        </w:tc>
      </w:tr>
    </w:tbl>
    <w:p w14:paraId="645ED185" w14:textId="77777777" w:rsidR="00DC05B6" w:rsidRPr="00A44AD6" w:rsidRDefault="00DC05B6" w:rsidP="00DC05B6">
      <w:pPr>
        <w:spacing w:line="480" w:lineRule="auto"/>
        <w:jc w:val="both"/>
        <w:rPr>
          <w:rFonts w:ascii="Arial" w:hAnsi="Arial" w:cs="Arial"/>
        </w:rPr>
      </w:pPr>
    </w:p>
    <w:p w14:paraId="2498B887" w14:textId="77777777" w:rsidR="00DC05B6" w:rsidRPr="00A44AD6" w:rsidRDefault="00DC05B6" w:rsidP="00DC05B6">
      <w:pPr>
        <w:spacing w:after="200" w:line="276" w:lineRule="auto"/>
        <w:rPr>
          <w:rFonts w:ascii="Arial" w:hAnsi="Arial" w:cs="Arial"/>
        </w:rPr>
      </w:pPr>
      <w:r w:rsidRPr="00A44AD6">
        <w:rPr>
          <w:rFonts w:ascii="Arial" w:hAnsi="Arial" w:cs="Arial"/>
        </w:rPr>
        <w:br w:type="page"/>
      </w:r>
    </w:p>
    <w:p w14:paraId="11EBEB63" w14:textId="5C5A9494" w:rsidR="00DC05B6" w:rsidRPr="00A44AD6" w:rsidRDefault="00DC05B6" w:rsidP="00DC05B6">
      <w:pPr>
        <w:spacing w:line="480" w:lineRule="auto"/>
        <w:jc w:val="both"/>
        <w:rPr>
          <w:rFonts w:ascii="Arial" w:hAnsi="Arial" w:cs="Arial"/>
        </w:rPr>
      </w:pPr>
      <w:r w:rsidRPr="00691EE2">
        <w:rPr>
          <w:rFonts w:ascii="Arial" w:hAnsi="Arial" w:cs="Arial"/>
          <w:b/>
        </w:rPr>
        <w:lastRenderedPageBreak/>
        <w:t>Table S2.</w:t>
      </w:r>
      <w:r w:rsidRPr="00A44AD6">
        <w:rPr>
          <w:rFonts w:ascii="Arial" w:hAnsi="Arial" w:cs="Arial"/>
        </w:rPr>
        <w:t xml:space="preserve"> Correlation between </w:t>
      </w:r>
      <w:r w:rsidR="00691EE2">
        <w:rPr>
          <w:rFonts w:ascii="Arial" w:hAnsi="Arial" w:cs="Arial"/>
        </w:rPr>
        <w:t>(</w:t>
      </w:r>
      <w:r w:rsidRPr="00A44AD6">
        <w:rPr>
          <w:rFonts w:ascii="Arial" w:hAnsi="Arial" w:cs="Arial"/>
        </w:rPr>
        <w:t xml:space="preserve">A) port-installation time and variables and </w:t>
      </w:r>
      <w:r w:rsidR="00691EE2">
        <w:rPr>
          <w:rFonts w:ascii="Arial" w:hAnsi="Arial" w:cs="Arial"/>
        </w:rPr>
        <w:t>(</w:t>
      </w:r>
      <w:r w:rsidRPr="00A44AD6">
        <w:rPr>
          <w:rFonts w:ascii="Arial" w:hAnsi="Arial" w:cs="Arial"/>
        </w:rPr>
        <w:t>B) total operation time and variables.</w:t>
      </w:r>
    </w:p>
    <w:p w14:paraId="22B1EE5D" w14:textId="1A02E622" w:rsidR="00DC05B6" w:rsidRPr="00A44AD6" w:rsidRDefault="00691EE2" w:rsidP="00DC05B6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DC05B6" w:rsidRPr="00A44AD6">
        <w:rPr>
          <w:rFonts w:ascii="Arial" w:hAnsi="Arial" w:cs="Arial"/>
        </w:rPr>
        <w:t>A)</w:t>
      </w:r>
    </w:p>
    <w:tbl>
      <w:tblPr>
        <w:tblStyle w:val="PlainTable21"/>
        <w:tblW w:w="92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850"/>
        <w:gridCol w:w="992"/>
        <w:gridCol w:w="1843"/>
        <w:gridCol w:w="1134"/>
      </w:tblGrid>
      <w:tr w:rsidR="00DC05B6" w:rsidRPr="00A44AD6" w14:paraId="149C5A79" w14:textId="77777777" w:rsidTr="008C3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F121E82" w14:textId="77777777" w:rsidR="00DC05B6" w:rsidRPr="00A44AD6" w:rsidRDefault="00DC05B6" w:rsidP="00283F13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152927F6" w14:textId="77777777" w:rsidR="00DC05B6" w:rsidRPr="00A44AD6" w:rsidRDefault="00DC05B6" w:rsidP="00283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66EECDD3" w14:textId="77777777" w:rsidR="00DC05B6" w:rsidRPr="00A44AD6" w:rsidRDefault="00DC05B6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725B001A" w14:textId="77777777" w:rsidR="00DC05B6" w:rsidRPr="00A44AD6" w:rsidRDefault="00DC05B6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Mean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281FC73B" w14:textId="77777777" w:rsidR="00DC05B6" w:rsidRPr="00A44AD6" w:rsidRDefault="00DC05B6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Median (range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62AD78E" w14:textId="097A792A" w:rsidR="00DC05B6" w:rsidRPr="00A44AD6" w:rsidRDefault="008C3F4C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8C3F4C">
              <w:rPr>
                <w:rFonts w:ascii="Arial" w:eastAsia="Times New Roman" w:hAnsi="Arial" w:cs="Arial"/>
                <w:i/>
                <w:color w:val="000000"/>
                <w:lang w:eastAsia="ja-JP"/>
              </w:rPr>
              <w:t>P</w:t>
            </w:r>
            <w:r w:rsidR="00DC05B6" w:rsidRPr="00A44AD6">
              <w:rPr>
                <w:rFonts w:ascii="Arial" w:eastAsia="Times New Roman" w:hAnsi="Arial" w:cs="Arial"/>
                <w:color w:val="000000"/>
                <w:lang w:eastAsia="ja-JP"/>
              </w:rPr>
              <w:t xml:space="preserve"> value</w:t>
            </w:r>
          </w:p>
        </w:tc>
      </w:tr>
      <w:tr w:rsidR="00DC05B6" w:rsidRPr="00A44AD6" w14:paraId="0074A384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D479F69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, postop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FBB559C" w14:textId="77777777" w:rsidR="00DC05B6" w:rsidRPr="00A44AD6" w:rsidRDefault="00DC05B6" w:rsidP="00283F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&lt; 4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0D03309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2E42D9A8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2.9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5A4BF66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2 (4–27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C4F7CD4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0308</w:t>
            </w:r>
          </w:p>
        </w:tc>
      </w:tr>
      <w:tr w:rsidR="00DC05B6" w:rsidRPr="00A44AD6" w14:paraId="60868EF2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top w:val="nil"/>
              <w:bottom w:val="nil"/>
            </w:tcBorders>
            <w:vAlign w:val="center"/>
          </w:tcPr>
          <w:p w14:paraId="15B1B1E8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5D02D88A" w14:textId="77777777" w:rsidR="00DC05B6" w:rsidRPr="00A44AD6" w:rsidRDefault="00DC05B6" w:rsidP="00283F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≥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513A0182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958B271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21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AC26734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8 (12–32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EFDFAAD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382333D7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nil"/>
              <w:bottom w:val="nil"/>
            </w:tcBorders>
            <w:vAlign w:val="center"/>
          </w:tcPr>
          <w:p w14:paraId="2526BA6C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, 6 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59CA9946" w14:textId="77777777" w:rsidR="00DC05B6" w:rsidRPr="00A44AD6" w:rsidRDefault="00DC05B6" w:rsidP="00283F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&lt;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4C66FCAD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5F8686B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5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5CA961B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5 (4–35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07ED5D5B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8532</w:t>
            </w:r>
          </w:p>
        </w:tc>
      </w:tr>
      <w:tr w:rsidR="00DC05B6" w:rsidRPr="00A44AD6" w14:paraId="76A518CD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top w:val="nil"/>
              <w:bottom w:val="nil"/>
            </w:tcBorders>
            <w:vAlign w:val="center"/>
          </w:tcPr>
          <w:p w14:paraId="39889965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48718CCF" w14:textId="77777777" w:rsidR="00DC05B6" w:rsidRPr="00A44AD6" w:rsidRDefault="00DC05B6" w:rsidP="00283F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≥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4733C83A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895298C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7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7D67967B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2.5 (12–30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A04D67C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573A6772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nil"/>
              <w:bottom w:val="nil"/>
            </w:tcBorders>
            <w:vAlign w:val="center"/>
          </w:tcPr>
          <w:p w14:paraId="36B574CC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, 12 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6A4E878E" w14:textId="77777777" w:rsidR="00DC05B6" w:rsidRPr="00A44AD6" w:rsidRDefault="00DC05B6" w:rsidP="00283F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&lt;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1B33D6F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448A5EA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6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6211CCA2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5.5 (4–35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5FE45FC1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1138</w:t>
            </w:r>
          </w:p>
        </w:tc>
      </w:tr>
      <w:tr w:rsidR="00DC05B6" w:rsidRPr="00A44AD6" w14:paraId="6227611F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top w:val="nil"/>
              <w:bottom w:val="nil"/>
            </w:tcBorders>
            <w:vAlign w:val="center"/>
          </w:tcPr>
          <w:p w14:paraId="769F75AD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5E7251F3" w14:textId="77777777" w:rsidR="00DC05B6" w:rsidRPr="00A44AD6" w:rsidRDefault="00DC05B6" w:rsidP="00283F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≥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2BECAE4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C7A7115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0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0510DD2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2 (4–13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08BE6F1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65B50BE6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nil"/>
              <w:bottom w:val="nil"/>
            </w:tcBorders>
            <w:vAlign w:val="center"/>
          </w:tcPr>
          <w:p w14:paraId="1BC5DD99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, 24 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10D2E950" w14:textId="77777777" w:rsidR="00DC05B6" w:rsidRPr="00A44AD6" w:rsidRDefault="00DC05B6" w:rsidP="00283F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&lt;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064D546B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FAC42BE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6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6E8963DD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5 (4–35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27C90441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9128</w:t>
            </w:r>
          </w:p>
        </w:tc>
      </w:tr>
      <w:tr w:rsidR="00DC05B6" w:rsidRPr="00A44AD6" w14:paraId="2751CED5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top w:val="nil"/>
              <w:bottom w:val="nil"/>
            </w:tcBorders>
            <w:vAlign w:val="center"/>
          </w:tcPr>
          <w:p w14:paraId="6D967209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3FA1AA4C" w14:textId="77777777" w:rsidR="00DC05B6" w:rsidRPr="00A44AD6" w:rsidRDefault="00DC05B6" w:rsidP="00283F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≥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80EF628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106407D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6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57E4BAB9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6.5 (12–21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CDC37B3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365C74C9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nil"/>
              <w:bottom w:val="nil"/>
            </w:tcBorders>
            <w:vAlign w:val="center"/>
          </w:tcPr>
          <w:p w14:paraId="08787E26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CO</w:t>
            </w:r>
            <w:r w:rsidRPr="00A44AD6">
              <w:rPr>
                <w:rFonts w:ascii="Arial" w:eastAsia="Times New Roman" w:hAnsi="Arial" w:cs="Arial"/>
                <w:color w:val="000000"/>
                <w:vertAlign w:val="subscript"/>
                <w:lang w:eastAsia="ja-JP"/>
              </w:rPr>
              <w:t>2</w:t>
            </w: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 xml:space="preserve"> pressure (mmHg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118C3732" w14:textId="77777777" w:rsidR="00DC05B6" w:rsidRPr="00A44AD6" w:rsidRDefault="00DC05B6" w:rsidP="00283F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&lt; 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4B2E4644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94A7505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3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878243F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3 (4–30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44136026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0731</w:t>
            </w:r>
          </w:p>
        </w:tc>
      </w:tr>
      <w:tr w:rsidR="00DC05B6" w:rsidRPr="00A44AD6" w14:paraId="59B5558F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top w:val="nil"/>
              <w:bottom w:val="nil"/>
            </w:tcBorders>
            <w:vAlign w:val="center"/>
          </w:tcPr>
          <w:p w14:paraId="13F91AD7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56875916" w14:textId="77777777" w:rsidR="00DC05B6" w:rsidRPr="00A44AD6" w:rsidRDefault="00DC05B6" w:rsidP="00283F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≥ 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21717690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8DE366D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23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FDAAB59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26 (4–35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2EC2E34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1EA38BD6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nil"/>
              <w:bottom w:val="none" w:sz="0" w:space="0" w:color="auto"/>
            </w:tcBorders>
            <w:vAlign w:val="center"/>
          </w:tcPr>
          <w:p w14:paraId="1CA03288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History of vaginal deliver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48BF4E3E" w14:textId="77777777" w:rsidR="00DC05B6" w:rsidRPr="00A44AD6" w:rsidRDefault="00DC05B6" w:rsidP="00283F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E297B42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86A91E8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5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3B6C3FBB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3 (9–30)</w:t>
            </w:r>
          </w:p>
        </w:tc>
        <w:tc>
          <w:tcPr>
            <w:tcW w:w="1134" w:type="dxa"/>
            <w:vMerge w:val="restart"/>
            <w:tcBorders>
              <w:top w:val="nil"/>
              <w:bottom w:val="none" w:sz="0" w:space="0" w:color="auto"/>
            </w:tcBorders>
            <w:vAlign w:val="center"/>
          </w:tcPr>
          <w:p w14:paraId="42D5C997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8933</w:t>
            </w:r>
          </w:p>
        </w:tc>
      </w:tr>
      <w:tr w:rsidR="00DC05B6" w:rsidRPr="00A44AD6" w14:paraId="213130CD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8" w:space="0" w:color="auto"/>
            </w:tcBorders>
            <w:vAlign w:val="center"/>
          </w:tcPr>
          <w:p w14:paraId="03384C64" w14:textId="77777777" w:rsidR="00DC05B6" w:rsidRPr="00A44AD6" w:rsidRDefault="00DC05B6" w:rsidP="00283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21D73BEC" w14:textId="77777777" w:rsidR="00DC05B6" w:rsidRPr="00A44AD6" w:rsidRDefault="00DC05B6" w:rsidP="00283F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59228AED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1D388DCD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6.6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1DA4B3F0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5 (4–35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</w:tcPr>
          <w:p w14:paraId="5297B615" w14:textId="77777777" w:rsidR="00DC05B6" w:rsidRPr="00A44AD6" w:rsidRDefault="00DC05B6" w:rsidP="00283F1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</w:tbl>
    <w:p w14:paraId="7729F4E5" w14:textId="77777777" w:rsidR="00DC05B6" w:rsidRPr="00A44AD6" w:rsidRDefault="00DC05B6" w:rsidP="00DC05B6">
      <w:pPr>
        <w:spacing w:line="480" w:lineRule="auto"/>
        <w:jc w:val="both"/>
        <w:rPr>
          <w:rFonts w:ascii="Arial" w:hAnsi="Arial" w:cs="Arial"/>
        </w:rPr>
      </w:pPr>
    </w:p>
    <w:p w14:paraId="1FA4FFE3" w14:textId="7C435D32" w:rsidR="00DC05B6" w:rsidRPr="00A44AD6" w:rsidRDefault="00691EE2" w:rsidP="00DC05B6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DC05B6" w:rsidRPr="00A44AD6">
        <w:rPr>
          <w:rFonts w:ascii="Arial" w:hAnsi="Arial" w:cs="Arial"/>
        </w:rPr>
        <w:t>B)</w:t>
      </w:r>
    </w:p>
    <w:tbl>
      <w:tblPr>
        <w:tblStyle w:val="PlainTable21"/>
        <w:tblW w:w="9209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1"/>
        <w:gridCol w:w="850"/>
        <w:gridCol w:w="992"/>
        <w:gridCol w:w="1843"/>
        <w:gridCol w:w="1134"/>
      </w:tblGrid>
      <w:tr w:rsidR="00DC05B6" w:rsidRPr="00A44AD6" w14:paraId="4159CB15" w14:textId="77777777" w:rsidTr="008C3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vAlign w:val="center"/>
          </w:tcPr>
          <w:p w14:paraId="17F96356" w14:textId="77777777" w:rsidR="00DC05B6" w:rsidRPr="00A44AD6" w:rsidRDefault="00DC05B6" w:rsidP="00283F13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  <w:hideMark/>
          </w:tcPr>
          <w:p w14:paraId="556492BD" w14:textId="77777777" w:rsidR="00DC05B6" w:rsidRPr="00A44AD6" w:rsidRDefault="00DC05B6" w:rsidP="008C3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14:paraId="0E5E34DB" w14:textId="77777777" w:rsidR="00DC05B6" w:rsidRPr="00A44AD6" w:rsidRDefault="00DC05B6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4F1E6104" w14:textId="77777777" w:rsidR="00DC05B6" w:rsidRPr="00A44AD6" w:rsidRDefault="00DC05B6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mea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5B7CBDC7" w14:textId="77777777" w:rsidR="00DC05B6" w:rsidRPr="00A44AD6" w:rsidRDefault="00DC05B6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median (range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B8967A3" w14:textId="641F1D8A" w:rsidR="00DC05B6" w:rsidRPr="00A44AD6" w:rsidRDefault="008C3F4C" w:rsidP="008C3F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8C3F4C">
              <w:rPr>
                <w:rFonts w:ascii="Arial" w:eastAsia="Times New Roman" w:hAnsi="Arial" w:cs="Arial"/>
                <w:i/>
                <w:color w:val="000000"/>
                <w:lang w:eastAsia="ja-JP"/>
              </w:rPr>
              <w:t>P</w:t>
            </w:r>
            <w:r w:rsidR="00DC05B6" w:rsidRPr="00A44AD6">
              <w:rPr>
                <w:rFonts w:ascii="Arial" w:eastAsia="Times New Roman" w:hAnsi="Arial" w:cs="Arial"/>
                <w:color w:val="000000"/>
                <w:lang w:eastAsia="ja-JP"/>
              </w:rPr>
              <w:t xml:space="preserve"> value</w:t>
            </w:r>
          </w:p>
        </w:tc>
      </w:tr>
      <w:tr w:rsidR="00DC05B6" w:rsidRPr="00A44AD6" w14:paraId="17B1B6E0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CD0A990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, postop</w:t>
            </w:r>
          </w:p>
        </w:tc>
        <w:tc>
          <w:tcPr>
            <w:tcW w:w="1271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C05D759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&lt; 4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7234998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7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FCB4B5F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3.8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5175EB7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2 (43–132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C997F34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5798</w:t>
            </w:r>
          </w:p>
        </w:tc>
      </w:tr>
      <w:tr w:rsidR="00DC05B6" w:rsidRPr="00A44AD6" w14:paraId="032D9954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17C15FB5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70815C4C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≥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2DBEBCA2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957516C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8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75DB430B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9.5 (57–125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7A800A4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66BBB9DF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075FE7D6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, 6 h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054DB8B1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&lt;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11B30E66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D3C1ACE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91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25DD02D1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9 (43–132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2AC1C553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0800</w:t>
            </w:r>
          </w:p>
        </w:tc>
      </w:tr>
      <w:tr w:rsidR="00DC05B6" w:rsidRPr="00A44AD6" w14:paraId="53DCF63B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4AD68D1B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23F030A2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≥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508678F0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1DA70F8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68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42CB582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63.5 (52–92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23C06C9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2BF71AA3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5EDF0B87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, 12 h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2DCA1F92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&lt;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E2A0299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CB28A43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90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86F0EA6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92 (43–132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7791B5C4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1195</w:t>
            </w:r>
          </w:p>
        </w:tc>
      </w:tr>
      <w:tr w:rsidR="00DC05B6" w:rsidRPr="00A44AD6" w14:paraId="76AB4B09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41C5B190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5839ACB0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≥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7A2D1CD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C577498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67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220E43A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63.5 (57–85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2E06C67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372FDCD9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246A8B24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, 24 h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266899A7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&lt;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15DB70A4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E7CF64F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7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3B01E70D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7 (43–132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5309B9F5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4703</w:t>
            </w:r>
          </w:p>
        </w:tc>
      </w:tr>
      <w:tr w:rsidR="00DC05B6" w:rsidRPr="00A44AD6" w14:paraId="65266BF3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42383970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020057E8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VAS ≥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2390711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0D10253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73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2D531141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73 (64–82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6C9C20D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20B4C80D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0E083374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CO</w:t>
            </w:r>
            <w:r w:rsidRPr="00A44AD6">
              <w:rPr>
                <w:rFonts w:ascii="Arial" w:eastAsia="Times New Roman" w:hAnsi="Arial" w:cs="Arial"/>
                <w:color w:val="000000"/>
                <w:vertAlign w:val="subscript"/>
                <w:lang w:eastAsia="ja-JP"/>
              </w:rPr>
              <w:t>2</w:t>
            </w: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 xml:space="preserve"> pressure (mmHg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6BAAAB60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&lt; 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0D7D7199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07BA777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1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2D45280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76 (43–132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666DE345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0993</w:t>
            </w:r>
          </w:p>
        </w:tc>
      </w:tr>
      <w:tr w:rsidR="00DC05B6" w:rsidRPr="00A44AD6" w14:paraId="3123A3A7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526B6979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7DBA1D1F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≥ 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7FC2A1E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FE8A47A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01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2AFAC585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05 (57–121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1785A0D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  <w:tr w:rsidR="00DC05B6" w:rsidRPr="00A44AD6" w14:paraId="4763BC55" w14:textId="77777777" w:rsidTr="008C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F4A0C1E" w14:textId="77777777" w:rsidR="00DC05B6" w:rsidRPr="00A44AD6" w:rsidRDefault="00DC05B6" w:rsidP="00283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History of vaginal delivery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  <w:hideMark/>
          </w:tcPr>
          <w:p w14:paraId="16BFBB8F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548B1C90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7D3A251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4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0D06EDBF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79 (52–125)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DDB76A7" w14:textId="77777777" w:rsidR="00DC05B6" w:rsidRPr="00A44AD6" w:rsidRDefault="00DC05B6" w:rsidP="008C3F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0.8895</w:t>
            </w:r>
          </w:p>
        </w:tc>
      </w:tr>
      <w:tr w:rsidR="00DC05B6" w:rsidRPr="00A44AD6" w14:paraId="0F22554E" w14:textId="77777777" w:rsidTr="008C3F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single" w:sz="4" w:space="0" w:color="auto"/>
            </w:tcBorders>
            <w:vAlign w:val="center"/>
          </w:tcPr>
          <w:p w14:paraId="583CF6A6" w14:textId="77777777" w:rsidR="00DC05B6" w:rsidRPr="00A44AD6" w:rsidRDefault="00DC05B6" w:rsidP="008C3F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  <w:tc>
          <w:tcPr>
            <w:tcW w:w="1271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35CF1C1E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65766E42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18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0B70BF22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7.3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7F613711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A44AD6">
              <w:rPr>
                <w:rFonts w:ascii="Arial" w:eastAsia="Times New Roman" w:hAnsi="Arial" w:cs="Arial"/>
                <w:color w:val="000000"/>
                <w:lang w:eastAsia="ja-JP"/>
              </w:rPr>
              <w:t>87 (43–132)</w:t>
            </w: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14:paraId="4F8A7E76" w14:textId="77777777" w:rsidR="00DC05B6" w:rsidRPr="00A44AD6" w:rsidRDefault="00DC05B6" w:rsidP="008C3F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</w:p>
        </w:tc>
      </w:tr>
    </w:tbl>
    <w:p w14:paraId="102F4ABF" w14:textId="419BAF4E" w:rsidR="00C91B67" w:rsidRPr="00803576" w:rsidRDefault="00C91B67" w:rsidP="00803576">
      <w:pPr>
        <w:spacing w:after="200" w:line="276" w:lineRule="auto"/>
        <w:rPr>
          <w:rFonts w:ascii="Arial" w:hAnsi="Arial" w:cs="Arial"/>
        </w:rPr>
      </w:pPr>
    </w:p>
    <w:sectPr w:rsidR="00C91B67" w:rsidRPr="0080357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DEC07B" w14:textId="77777777" w:rsidR="00252661" w:rsidRDefault="00252661" w:rsidP="00691EE2">
      <w:pPr>
        <w:spacing w:after="0" w:line="240" w:lineRule="auto"/>
      </w:pPr>
      <w:r>
        <w:separator/>
      </w:r>
    </w:p>
  </w:endnote>
  <w:endnote w:type="continuationSeparator" w:id="0">
    <w:p w14:paraId="07D55735" w14:textId="77777777" w:rsidR="00252661" w:rsidRDefault="00252661" w:rsidP="0069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906B01" w14:textId="77777777" w:rsidR="00252661" w:rsidRDefault="00252661" w:rsidP="00691EE2">
      <w:pPr>
        <w:spacing w:after="0" w:line="240" w:lineRule="auto"/>
      </w:pPr>
      <w:r>
        <w:separator/>
      </w:r>
    </w:p>
  </w:footnote>
  <w:footnote w:type="continuationSeparator" w:id="0">
    <w:p w14:paraId="0505D887" w14:textId="77777777" w:rsidR="00252661" w:rsidRDefault="00252661" w:rsidP="00691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5B6"/>
    <w:rsid w:val="00252661"/>
    <w:rsid w:val="003A08C5"/>
    <w:rsid w:val="00691EE2"/>
    <w:rsid w:val="007A1489"/>
    <w:rsid w:val="00803576"/>
    <w:rsid w:val="008C3F4C"/>
    <w:rsid w:val="00B32ED6"/>
    <w:rsid w:val="00C91B67"/>
    <w:rsid w:val="00DC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93745"/>
  <w15:chartTrackingRefBased/>
  <w15:docId w15:val="{73247F11-6C51-4B61-9DE7-7DE62F501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5B6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DC05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91E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91EE2"/>
  </w:style>
  <w:style w:type="paragraph" w:styleId="a4">
    <w:name w:val="footer"/>
    <w:basedOn w:val="a"/>
    <w:link w:val="Char0"/>
    <w:uiPriority w:val="99"/>
    <w:unhideWhenUsed/>
    <w:rsid w:val="00691E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91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Medical Center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.Seon</dc:creator>
  <cp:keywords/>
  <dc:description/>
  <cp:lastModifiedBy>DM500T8Z</cp:lastModifiedBy>
  <cp:revision>2</cp:revision>
  <dcterms:created xsi:type="dcterms:W3CDTF">2020-07-13T00:36:00Z</dcterms:created>
  <dcterms:modified xsi:type="dcterms:W3CDTF">2020-07-13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.docx</vt:lpwstr>
  </property>
</Properties>
</file>